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DDACD" w14:textId="77777777" w:rsidR="00492F8D" w:rsidRPr="006E670A" w:rsidRDefault="00492F8D" w:rsidP="00492F8D">
      <w:pPr>
        <w:spacing w:after="120"/>
        <w:rPr>
          <w:sz w:val="22"/>
          <w:szCs w:val="22"/>
        </w:rPr>
      </w:pPr>
      <w:r w:rsidRPr="006E670A">
        <w:rPr>
          <w:b/>
          <w:sz w:val="22"/>
          <w:szCs w:val="22"/>
          <w:lang w:val="en-GB"/>
        </w:rPr>
        <w:t>S1</w:t>
      </w:r>
      <w:r w:rsidR="00E15EDF">
        <w:rPr>
          <w:b/>
          <w:sz w:val="22"/>
          <w:szCs w:val="22"/>
          <w:lang w:val="en-GB"/>
        </w:rPr>
        <w:t xml:space="preserve"> Table</w:t>
      </w:r>
      <w:r w:rsidRPr="006E670A">
        <w:rPr>
          <w:sz w:val="22"/>
          <w:szCs w:val="22"/>
          <w:lang w:val="en-GB"/>
        </w:rPr>
        <w:t xml:space="preserve">: Model equations. Subscripts: </w:t>
      </w:r>
      <w:proofErr w:type="spellStart"/>
      <w:r w:rsidRPr="006E670A">
        <w:rPr>
          <w:i/>
          <w:iCs/>
          <w:sz w:val="22"/>
          <w:szCs w:val="22"/>
          <w:lang w:val="en-GB"/>
        </w:rPr>
        <w:t>i</w:t>
      </w:r>
      <w:proofErr w:type="spellEnd"/>
      <w:r w:rsidRPr="006E670A">
        <w:rPr>
          <w:sz w:val="22"/>
          <w:szCs w:val="22"/>
          <w:lang w:val="en-GB"/>
        </w:rPr>
        <w:t xml:space="preserve"> </w:t>
      </w:r>
      <w:r w:rsidR="00A26F55">
        <w:rPr>
          <w:noProof/>
          <w:sz w:val="22"/>
          <w:szCs w:val="22"/>
          <w:lang w:val="en-GB" w:eastAsia="en-GB"/>
        </w:rPr>
        <w:drawing>
          <wp:inline distT="0" distB="0" distL="0" distR="0" wp14:anchorId="1AADD801" wp14:editId="1A445297">
            <wp:extent cx="127000" cy="127000"/>
            <wp:effectExtent l="0" t="0" r="0" b="0"/>
            <wp:docPr id="7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670A">
        <w:rPr>
          <w:sz w:val="22"/>
          <w:szCs w:val="22"/>
          <w:lang w:val="en-GB"/>
        </w:rPr>
        <w:t xml:space="preserve"> </w:t>
      </w:r>
      <w:r w:rsidR="00EA5704">
        <w:rPr>
          <w:sz w:val="22"/>
          <w:szCs w:val="22"/>
          <w:lang w:val="en-GB"/>
        </w:rPr>
        <w:t>(</w:t>
      </w:r>
      <w:r w:rsidRPr="006E670A">
        <w:rPr>
          <w:i/>
          <w:iCs/>
          <w:sz w:val="22"/>
          <w:szCs w:val="22"/>
          <w:lang w:val="en-GB"/>
        </w:rPr>
        <w:t xml:space="preserve">P </w:t>
      </w:r>
      <w:r w:rsidRPr="006E670A">
        <w:rPr>
          <w:sz w:val="22"/>
          <w:szCs w:val="22"/>
          <w:lang w:val="en-GB"/>
        </w:rPr>
        <w:t>= predator</w:t>
      </w:r>
      <w:r w:rsidRPr="006E670A">
        <w:rPr>
          <w:sz w:val="22"/>
          <w:szCs w:val="22"/>
        </w:rPr>
        <w:t>y fish</w:t>
      </w:r>
      <w:r>
        <w:rPr>
          <w:sz w:val="22"/>
          <w:szCs w:val="22"/>
          <w:lang w:val="en-GB"/>
        </w:rPr>
        <w:t xml:space="preserve">, </w:t>
      </w:r>
      <w:r w:rsidRPr="006E670A">
        <w:rPr>
          <w:i/>
          <w:sz w:val="22"/>
          <w:szCs w:val="22"/>
          <w:lang w:val="en-GB"/>
        </w:rPr>
        <w:t xml:space="preserve">H </w:t>
      </w:r>
      <w:r w:rsidRPr="006E670A">
        <w:rPr>
          <w:sz w:val="22"/>
          <w:szCs w:val="22"/>
          <w:lang w:val="en-GB"/>
        </w:rPr>
        <w:t xml:space="preserve">= herbivorous fish, </w:t>
      </w:r>
      <w:r w:rsidRPr="006E670A">
        <w:rPr>
          <w:i/>
          <w:iCs/>
          <w:sz w:val="22"/>
          <w:szCs w:val="22"/>
          <w:lang w:val="en-GB"/>
        </w:rPr>
        <w:t>B</w:t>
      </w:r>
      <w:r w:rsidRPr="006E670A">
        <w:rPr>
          <w:sz w:val="22"/>
          <w:szCs w:val="22"/>
          <w:lang w:val="en-GB"/>
        </w:rPr>
        <w:t xml:space="preserve"> = benthic </w:t>
      </w:r>
      <w:r w:rsidR="006E0A93">
        <w:rPr>
          <w:sz w:val="22"/>
          <w:szCs w:val="22"/>
        </w:rPr>
        <w:t>detritivores</w:t>
      </w:r>
      <w:r w:rsidR="00EA5704">
        <w:rPr>
          <w:sz w:val="22"/>
          <w:szCs w:val="22"/>
          <w:lang w:val="en-GB"/>
        </w:rPr>
        <w:t>)</w:t>
      </w:r>
      <w:r w:rsidRPr="006E670A">
        <w:rPr>
          <w:sz w:val="22"/>
          <w:szCs w:val="22"/>
          <w:lang w:val="en-GB"/>
        </w:rPr>
        <w:t xml:space="preserve">, </w:t>
      </w:r>
      <w:r w:rsidRPr="006E670A">
        <w:rPr>
          <w:i/>
          <w:iCs/>
          <w:sz w:val="22"/>
          <w:szCs w:val="22"/>
          <w:lang w:val="en-GB"/>
        </w:rPr>
        <w:t>D</w:t>
      </w:r>
      <w:r>
        <w:rPr>
          <w:i/>
          <w:iCs/>
          <w:sz w:val="22"/>
          <w:szCs w:val="22"/>
          <w:lang w:val="en-GB"/>
        </w:rPr>
        <w:t xml:space="preserve"> </w:t>
      </w:r>
      <w:r w:rsidRPr="006E670A">
        <w:rPr>
          <w:sz w:val="22"/>
          <w:szCs w:val="22"/>
          <w:lang w:val="en-GB"/>
        </w:rPr>
        <w:t>=</w:t>
      </w:r>
      <w:r>
        <w:rPr>
          <w:sz w:val="22"/>
          <w:szCs w:val="22"/>
          <w:lang w:val="en-GB"/>
        </w:rPr>
        <w:t xml:space="preserve"> </w:t>
      </w:r>
      <w:r w:rsidRPr="006E670A">
        <w:rPr>
          <w:sz w:val="22"/>
          <w:szCs w:val="22"/>
          <w:lang w:val="en-GB"/>
        </w:rPr>
        <w:t>detritus</w:t>
      </w:r>
      <w:r w:rsidR="00934527">
        <w:rPr>
          <w:sz w:val="22"/>
          <w:szCs w:val="22"/>
          <w:lang w:val="en-GB"/>
        </w:rPr>
        <w:t xml:space="preserve"> and</w:t>
      </w:r>
      <w:r>
        <w:rPr>
          <w:sz w:val="22"/>
          <w:szCs w:val="22"/>
          <w:lang w:val="en-GB"/>
        </w:rPr>
        <w:t xml:space="preserve"> </w:t>
      </w:r>
      <w:r w:rsidRPr="00400F96">
        <w:rPr>
          <w:i/>
          <w:sz w:val="22"/>
          <w:szCs w:val="22"/>
          <w:lang w:val="en-GB"/>
        </w:rPr>
        <w:t>T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= turf algae</w:t>
      </w:r>
      <w:r w:rsidRPr="006E670A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7797"/>
        <w:gridCol w:w="1724"/>
        <w:gridCol w:w="939"/>
      </w:tblGrid>
      <w:tr w:rsidR="00492F8D" w:rsidRPr="00563024" w14:paraId="4F4FEEA8" w14:textId="77777777" w:rsidTr="00492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bottom w:val="single" w:sz="4" w:space="0" w:color="auto"/>
            </w:tcBorders>
            <w:shd w:val="clear" w:color="auto" w:fill="auto"/>
          </w:tcPr>
          <w:p w14:paraId="70BFD52B" w14:textId="77777777" w:rsidR="00492F8D" w:rsidRPr="00563024" w:rsidRDefault="00492F8D" w:rsidP="00492F8D">
            <w:pPr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Equations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</w:tcPr>
          <w:p w14:paraId="0A61C5A4" w14:textId="77777777" w:rsidR="00492F8D" w:rsidRPr="00563024" w:rsidRDefault="00492F8D" w:rsidP="0049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Units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14:paraId="63E7D129" w14:textId="77777777" w:rsidR="00492F8D" w:rsidRPr="00563024" w:rsidRDefault="00492F8D" w:rsidP="0049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92F8D" w:rsidRPr="00563024" w14:paraId="597697CF" w14:textId="77777777" w:rsidTr="0049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377ED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16"/>
                <w:szCs w:val="16"/>
              </w:rPr>
              <w:t xml:space="preserve"> </w:t>
            </w:r>
            <w:r w:rsidRPr="00563024">
              <w:rPr>
                <w:b w:val="0"/>
                <w:sz w:val="20"/>
                <w:szCs w:val="20"/>
              </w:rPr>
              <w:t>Dynamical system:</w:t>
            </w:r>
          </w:p>
          <w:p w14:paraId="769C9137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m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</m:oMath>
            </m:oMathPara>
          </w:p>
          <w:p w14:paraId="6F7BEE2D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m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</m:oMath>
            </m:oMathPara>
          </w:p>
          <w:p w14:paraId="006D36A7" w14:textId="77777777" w:rsidR="00492F8D" w:rsidRPr="00400F96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∂m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</m:oMath>
            </m:oMathPara>
          </w:p>
          <w:p w14:paraId="78D65358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</m:oMath>
            </m:oMathPara>
          </w:p>
          <w:p w14:paraId="51485D64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3A576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5F7B6E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 xml:space="preserve">-1 </w:t>
            </w:r>
            <w:r w:rsidRPr="00563024">
              <w:rPr>
                <w:sz w:val="20"/>
                <w:szCs w:val="20"/>
              </w:rPr>
              <w:t>g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  <w:p w14:paraId="420F0374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 xml:space="preserve">-1 </w:t>
            </w:r>
            <w:r w:rsidRPr="00563024">
              <w:rPr>
                <w:sz w:val="20"/>
                <w:szCs w:val="20"/>
              </w:rPr>
              <w:t>g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  <w:p w14:paraId="55044079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63024">
              <w:rPr>
                <w:sz w:val="20"/>
                <w:szCs w:val="20"/>
              </w:rPr>
              <w:t>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 xml:space="preserve">-1 </w:t>
            </w:r>
            <w:r w:rsidRPr="00563024">
              <w:rPr>
                <w:sz w:val="20"/>
                <w:szCs w:val="20"/>
              </w:rPr>
              <w:t>g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  <w:p w14:paraId="1F2A38CD" w14:textId="77777777" w:rsidR="00492F8D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63024">
              <w:rPr>
                <w:sz w:val="20"/>
                <w:szCs w:val="20"/>
              </w:rPr>
              <w:t>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 xml:space="preserve">-1 </w:t>
            </w:r>
            <w:r w:rsidRPr="00563024">
              <w:rPr>
                <w:sz w:val="20"/>
                <w:szCs w:val="20"/>
              </w:rPr>
              <w:t>g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  <w:p w14:paraId="31D1D7F5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63024">
              <w:rPr>
                <w:sz w:val="20"/>
                <w:szCs w:val="20"/>
              </w:rPr>
              <w:t>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 xml:space="preserve">-1 </w:t>
            </w:r>
            <w:r w:rsidRPr="00563024">
              <w:rPr>
                <w:sz w:val="20"/>
                <w:szCs w:val="20"/>
              </w:rPr>
              <w:t>g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6906B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EF3E79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1)</w:t>
            </w:r>
          </w:p>
          <w:p w14:paraId="063C8D7D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2)</w:t>
            </w:r>
          </w:p>
          <w:p w14:paraId="5C0CAC9B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3)</w:t>
            </w:r>
          </w:p>
          <w:p w14:paraId="6D4698FD" w14:textId="77777777" w:rsidR="00492F8D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4)</w:t>
            </w:r>
          </w:p>
          <w:p w14:paraId="48680437" w14:textId="77777777" w:rsidR="00492F8D" w:rsidRPr="00563024" w:rsidRDefault="00492F8D" w:rsidP="00492F8D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>5</w:t>
            </w:r>
            <w:r w:rsidRPr="00563024">
              <w:rPr>
                <w:sz w:val="20"/>
                <w:szCs w:val="20"/>
              </w:rPr>
              <w:t>)</w:t>
            </w:r>
          </w:p>
        </w:tc>
      </w:tr>
      <w:tr w:rsidR="00492F8D" w:rsidRPr="00563024" w14:paraId="0631F327" w14:textId="77777777" w:rsidTr="0049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AB445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20"/>
                <w:szCs w:val="20"/>
              </w:rPr>
              <w:t>Flux terms from feeding result from prey preference, allometric search rates and availability across the size spectrum:</w:t>
            </w:r>
          </w:p>
          <w:p w14:paraId="70D28D43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</m:sup>
                </m:sSup>
                <m:sSub>
                  <m:sSubPr>
                    <m:ctrlPr>
                      <w:rPr>
                        <w:rFonts w:ascii="Cambria Math" w:eastAsiaTheme="minorHAnsi" w:hAnsi="Cambria Math"/>
                        <w:b w:val="0"/>
                        <w:i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φ(m/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,t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'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'</m:t>
                        </m:r>
                      </m:sup>
                    </m:sSup>
                  </m:e>
                </m:nary>
              </m:oMath>
            </m:oMathPara>
          </w:p>
          <w:p w14:paraId="58822725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</m:sup>
                </m:sSup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(t)</m:t>
                </m:r>
              </m:oMath>
            </m:oMathPara>
          </w:p>
          <w:p w14:paraId="14248E2F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sup>
                </m:sSup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(t)</m:t>
                </m:r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F6F73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3136878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g 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B8754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BA38325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AEB1648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6</w:t>
            </w:r>
            <w:r w:rsidRPr="00563024">
              <w:rPr>
                <w:sz w:val="20"/>
                <w:szCs w:val="20"/>
              </w:rPr>
              <w:t>)</w:t>
            </w:r>
          </w:p>
          <w:p w14:paraId="37C29B1A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7</w:t>
            </w:r>
            <w:r w:rsidRPr="00563024">
              <w:rPr>
                <w:sz w:val="20"/>
                <w:szCs w:val="20"/>
              </w:rPr>
              <w:t>)</w:t>
            </w:r>
          </w:p>
          <w:p w14:paraId="3FC51135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(M8</w:t>
            </w:r>
            <w:r w:rsidRPr="00563024">
              <w:rPr>
                <w:sz w:val="20"/>
                <w:szCs w:val="20"/>
              </w:rPr>
              <w:t>)</w:t>
            </w:r>
          </w:p>
        </w:tc>
      </w:tr>
      <w:tr w:rsidR="00492F8D" w:rsidRPr="00563024" w14:paraId="3832BC85" w14:textId="77777777" w:rsidTr="0049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9CAED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20"/>
                <w:szCs w:val="20"/>
              </w:rPr>
              <w:t>Feeding rates combined with gross growth conversion efficiency give relative growth rates:</w:t>
            </w:r>
          </w:p>
          <w:p w14:paraId="3AFAC2EF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(m,t)</m:t>
                </m:r>
              </m:oMath>
            </m:oMathPara>
          </w:p>
          <w:p w14:paraId="411526B0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</m:oMath>
            </m:oMathPara>
          </w:p>
          <w:p w14:paraId="6379FBF0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30366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9663866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18E5A73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g 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0CCDC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4300105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9</w:t>
            </w:r>
            <w:r w:rsidRPr="00563024">
              <w:rPr>
                <w:sz w:val="20"/>
                <w:szCs w:val="20"/>
              </w:rPr>
              <w:t>)</w:t>
            </w:r>
          </w:p>
          <w:p w14:paraId="30A3E247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</w:t>
            </w:r>
            <w:r>
              <w:rPr>
                <w:sz w:val="20"/>
                <w:szCs w:val="20"/>
              </w:rPr>
              <w:t>10</w:t>
            </w:r>
            <w:r w:rsidRPr="00563024">
              <w:rPr>
                <w:sz w:val="20"/>
                <w:szCs w:val="20"/>
              </w:rPr>
              <w:t>)</w:t>
            </w:r>
          </w:p>
          <w:p w14:paraId="1A2C7FE2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(M1</w:t>
            </w:r>
            <w:r>
              <w:rPr>
                <w:sz w:val="20"/>
                <w:szCs w:val="20"/>
              </w:rPr>
              <w:t>1</w:t>
            </w:r>
            <w:r w:rsidRPr="00563024">
              <w:rPr>
                <w:sz w:val="20"/>
                <w:szCs w:val="20"/>
              </w:rPr>
              <w:t>)</w:t>
            </w:r>
          </w:p>
        </w:tc>
      </w:tr>
      <w:tr w:rsidR="00492F8D" w:rsidRPr="00563024" w14:paraId="4CF4EF0F" w14:textId="77777777" w:rsidTr="0049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715BB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20"/>
                <w:szCs w:val="20"/>
              </w:rPr>
              <w:t xml:space="preserve">Flux terms from death included </w:t>
            </w:r>
          </w:p>
          <w:p w14:paraId="2C89717D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20"/>
                <w:szCs w:val="20"/>
              </w:rPr>
              <w:t>Predation mortality:</w:t>
            </w:r>
          </w:p>
          <w:p w14:paraId="2FD397FC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HAnsi" w:hAnsi="Cambria Math"/>
                        <w:b w:val="0"/>
                        <w:i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'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P</m:t>
                            </m:r>
                          </m:sub>
                        </m:sSub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/m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'</m:t>
                        </m:r>
                      </m:sup>
                    </m:sSup>
                  </m:e>
                </m:nary>
              </m:oMath>
            </m:oMathPara>
          </w:p>
          <w:p w14:paraId="637A74A3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20"/>
                <w:szCs w:val="20"/>
              </w:rPr>
              <w:t>Intrinsic and senescence mortality</w:t>
            </w:r>
          </w:p>
          <w:p w14:paraId="6BD9861A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O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0.25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(m/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A7B13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E504379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8393BF1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D753A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470265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33ABBE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2</w:t>
            </w:r>
            <w:r w:rsidRPr="00563024">
              <w:rPr>
                <w:sz w:val="20"/>
                <w:szCs w:val="20"/>
              </w:rPr>
              <w:t>)</w:t>
            </w:r>
          </w:p>
          <w:p w14:paraId="315063B4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0DB566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3</w:t>
            </w:r>
            <w:r w:rsidRPr="00563024">
              <w:rPr>
                <w:sz w:val="20"/>
                <w:szCs w:val="20"/>
              </w:rPr>
              <w:t>)</w:t>
            </w:r>
          </w:p>
        </w:tc>
      </w:tr>
      <w:tr w:rsidR="00492F8D" w:rsidRPr="00563024" w14:paraId="193BDE79" w14:textId="77777777" w:rsidTr="0049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3E697" w14:textId="77777777" w:rsidR="00492F8D" w:rsidRPr="00563024" w:rsidRDefault="00492F8D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w:r w:rsidRPr="00563024">
              <w:rPr>
                <w:b w:val="0"/>
                <w:sz w:val="20"/>
                <w:szCs w:val="20"/>
              </w:rPr>
              <w:t>Resulting in overall death rates</w:t>
            </w:r>
            <w:r w:rsidRPr="00563024">
              <w:rPr>
                <w:b w:val="0"/>
                <w:sz w:val="16"/>
                <w:szCs w:val="16"/>
              </w:rPr>
              <w:t>:</w:t>
            </w:r>
          </w:p>
          <w:p w14:paraId="3E322E62" w14:textId="77777777" w:rsidR="00492F8D" w:rsidRPr="00563024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,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(m)</m:t>
                </m:r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A4570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EB69961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6E0D9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48CD108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4</w:t>
            </w:r>
            <w:r w:rsidRPr="00563024">
              <w:rPr>
                <w:sz w:val="20"/>
                <w:szCs w:val="20"/>
              </w:rPr>
              <w:t>)</w:t>
            </w:r>
          </w:p>
        </w:tc>
      </w:tr>
      <w:tr w:rsidR="00492F8D" w:rsidRPr="00563024" w14:paraId="5BBCAC23" w14:textId="77777777" w:rsidTr="0049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29523" w14:textId="77777777" w:rsidR="00492F8D" w:rsidRPr="00563024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 w:rsidRPr="00563024">
              <w:rPr>
                <w:b w:val="0"/>
                <w:sz w:val="20"/>
                <w:szCs w:val="20"/>
              </w:rPr>
              <w:t>Flux in detritus from feeding, egestion and death:</w:t>
            </w:r>
          </w:p>
          <w:p w14:paraId="31B016A3" w14:textId="77777777" w:rsidR="00492F8D" w:rsidRPr="000F629E" w:rsidRDefault="007C7951" w:rsidP="00492F8D">
            <w:pPr>
              <w:spacing w:before="120" w:after="120"/>
              <w:rPr>
                <w:b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S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H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,t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H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bCs w:val="0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,t</m:t>
                            </m:r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+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(m,t)</m:t>
                    </m:r>
                  </m:e>
                </m:nary>
              </m:oMath>
            </m:oMathPara>
          </w:p>
          <w:p w14:paraId="4B614A86" w14:textId="77777777" w:rsidR="00492F8D" w:rsidRPr="00563024" w:rsidRDefault="00492F8D" w:rsidP="00492F8D">
            <w:pPr>
              <w:spacing w:before="120" w:after="120"/>
              <w:ind w:left="567" w:hanging="567"/>
              <w:rPr>
                <w:b w:val="0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 S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O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m</m:t>
                    </m:r>
                  </m:e>
                </m:nary>
              </m:oMath>
            </m:oMathPara>
          </w:p>
          <w:p w14:paraId="6E74D251" w14:textId="77777777" w:rsidR="00492F8D" w:rsidRPr="00563024" w:rsidRDefault="00492F8D" w:rsidP="00492F8D">
            <w:pPr>
              <w:spacing w:before="120" w:after="120"/>
              <w:ind w:left="567" w:hanging="567"/>
              <w:rPr>
                <w:b w:val="0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 S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O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m</m:t>
                    </m:r>
                  </m:e>
                </m:nary>
              </m:oMath>
            </m:oMathPara>
          </w:p>
          <w:p w14:paraId="12B54CE3" w14:textId="77777777" w:rsidR="00492F8D" w:rsidRPr="00563024" w:rsidRDefault="00492F8D" w:rsidP="00492F8D">
            <w:pPr>
              <w:spacing w:before="120" w:after="120"/>
              <w:ind w:left="567" w:hanging="567"/>
              <w:rPr>
                <w:b w:val="0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O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m</m:t>
                    </m:r>
                  </m:e>
                </m:nary>
              </m:oMath>
            </m:oMathPara>
          </w:p>
          <w:p w14:paraId="505363D3" w14:textId="77777777" w:rsidR="00492F8D" w:rsidRPr="00563024" w:rsidRDefault="007C7951" w:rsidP="00492F8D">
            <w:pPr>
              <w:spacing w:before="120" w:after="120"/>
              <w:rPr>
                <w:b w:val="0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m</m:t>
                    </m:r>
                  </m:e>
                </m:nary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97ACF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5912EC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37924B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63024">
              <w:rPr>
                <w:sz w:val="20"/>
                <w:szCs w:val="20"/>
              </w:rPr>
              <w:t>g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  <w:p w14:paraId="46F427AE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A30F49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8E2B86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28A2DF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BFD3421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g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5BE23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C1C30FC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0901F71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5</w:t>
            </w:r>
            <w:r w:rsidRPr="00563024">
              <w:rPr>
                <w:sz w:val="20"/>
                <w:szCs w:val="20"/>
              </w:rPr>
              <w:t>)</w:t>
            </w:r>
          </w:p>
          <w:p w14:paraId="14132179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F7D641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E35767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9CD173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11C0A1B" w14:textId="77777777" w:rsidR="00492F8D" w:rsidRPr="00563024" w:rsidRDefault="00492F8D" w:rsidP="00492F8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6</w:t>
            </w:r>
            <w:r w:rsidRPr="00563024">
              <w:rPr>
                <w:sz w:val="20"/>
                <w:szCs w:val="20"/>
              </w:rPr>
              <w:t>)</w:t>
            </w:r>
          </w:p>
        </w:tc>
      </w:tr>
      <w:tr w:rsidR="00492F8D" w:rsidRPr="00563024" w14:paraId="16CEC4CA" w14:textId="77777777" w:rsidTr="0049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49E24" w14:textId="77777777" w:rsidR="00492F8D" w:rsidRDefault="00492F8D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lux in algal turfs from growth and grazing:</w:t>
            </w:r>
          </w:p>
          <w:p w14:paraId="47D3CCB4" w14:textId="77777777" w:rsidR="00492F8D" w:rsidRPr="000F629E" w:rsidRDefault="007C7951" w:rsidP="00492F8D">
            <w:pPr>
              <w:spacing w:before="120" w:after="120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alr</m:t>
                </m:r>
              </m:oMath>
            </m:oMathPara>
          </w:p>
          <w:p w14:paraId="2360F886" w14:textId="77777777" w:rsidR="00492F8D" w:rsidRPr="000F629E" w:rsidRDefault="007C7951" w:rsidP="00492F8D">
            <w:pPr>
              <w:spacing w:before="120" w:after="120"/>
              <w:rPr>
                <w:b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m</m:t>
                    </m:r>
                  </m:e>
                </m:nary>
              </m:oMath>
            </m:oMathPara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AEC11" w14:textId="77777777" w:rsidR="00492F8D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AF3BA4" w14:textId="77777777" w:rsidR="00492F8D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63024">
              <w:rPr>
                <w:sz w:val="20"/>
                <w:szCs w:val="20"/>
              </w:rPr>
              <w:t>g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  <w:p w14:paraId="4C8FD8E5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024">
              <w:rPr>
                <w:sz w:val="20"/>
                <w:szCs w:val="20"/>
              </w:rPr>
              <w:t>gm</w:t>
            </w:r>
            <w:r w:rsidRPr="00563024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563024">
              <w:rPr>
                <w:sz w:val="20"/>
                <w:szCs w:val="20"/>
              </w:rPr>
              <w:t xml:space="preserve"> year</w:t>
            </w:r>
            <w:r w:rsidRPr="00563024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0AC9F" w14:textId="77777777" w:rsidR="00492F8D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6B2B06" w14:textId="77777777" w:rsidR="00492F8D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7</w:t>
            </w:r>
            <w:r w:rsidRPr="00563024">
              <w:rPr>
                <w:sz w:val="20"/>
                <w:szCs w:val="20"/>
              </w:rPr>
              <w:t>)</w:t>
            </w:r>
          </w:p>
          <w:p w14:paraId="4E5E6829" w14:textId="77777777" w:rsidR="00492F8D" w:rsidRPr="00563024" w:rsidRDefault="00492F8D" w:rsidP="00492F8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18</w:t>
            </w:r>
            <w:r w:rsidRPr="00563024">
              <w:rPr>
                <w:sz w:val="20"/>
                <w:szCs w:val="20"/>
              </w:rPr>
              <w:t>)</w:t>
            </w:r>
          </w:p>
        </w:tc>
      </w:tr>
    </w:tbl>
    <w:p w14:paraId="2604A154" w14:textId="54E5FCD5" w:rsidR="00974D7C" w:rsidRPr="000349E4" w:rsidRDefault="00974D7C" w:rsidP="00E91C1C">
      <w:pPr>
        <w:rPr>
          <w:u w:val="single"/>
        </w:rPr>
      </w:pPr>
      <w:bookmarkStart w:id="0" w:name="_GoBack"/>
      <w:bookmarkEnd w:id="0"/>
    </w:p>
    <w:sectPr w:rsidR="00974D7C" w:rsidRPr="000349E4" w:rsidSect="000F629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315E9" w14:textId="77777777" w:rsidR="007C7951" w:rsidRDefault="007C7951" w:rsidP="00E35CE8">
      <w:r>
        <w:separator/>
      </w:r>
    </w:p>
  </w:endnote>
  <w:endnote w:type="continuationSeparator" w:id="0">
    <w:p w14:paraId="12B5E3EF" w14:textId="77777777" w:rsidR="007C7951" w:rsidRDefault="007C7951" w:rsidP="00E35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F76FF" w14:textId="77777777" w:rsidR="007C7951" w:rsidRDefault="007C7951" w:rsidP="00E35CE8">
      <w:r>
        <w:separator/>
      </w:r>
    </w:p>
  </w:footnote>
  <w:footnote w:type="continuationSeparator" w:id="0">
    <w:p w14:paraId="1A834382" w14:textId="77777777" w:rsidR="007C7951" w:rsidRDefault="007C7951" w:rsidP="00E35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44040"/>
    <w:multiLevelType w:val="hybridMultilevel"/>
    <w:tmpl w:val="3C3E9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A3536A"/>
    <w:multiLevelType w:val="hybridMultilevel"/>
    <w:tmpl w:val="7DA6D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67E70"/>
    <w:multiLevelType w:val="hybridMultilevel"/>
    <w:tmpl w:val="DD685F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B2B43"/>
    <w:multiLevelType w:val="hybridMultilevel"/>
    <w:tmpl w:val="E522C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644482"/>
    <w:multiLevelType w:val="hybridMultilevel"/>
    <w:tmpl w:val="BE266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D171AB"/>
    <w:multiLevelType w:val="hybridMultilevel"/>
    <w:tmpl w:val="EAD0C8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151B58"/>
    <w:multiLevelType w:val="hybridMultilevel"/>
    <w:tmpl w:val="5900AE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2205AC"/>
    <w:multiLevelType w:val="hybridMultilevel"/>
    <w:tmpl w:val="76CE40A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 w15:restartNumberingAfterBreak="0">
    <w:nsid w:val="1DC37D13"/>
    <w:multiLevelType w:val="hybridMultilevel"/>
    <w:tmpl w:val="29FE6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949B2"/>
    <w:multiLevelType w:val="hybridMultilevel"/>
    <w:tmpl w:val="CFD0E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1C27A5"/>
    <w:multiLevelType w:val="hybridMultilevel"/>
    <w:tmpl w:val="B2CCD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62322F"/>
    <w:multiLevelType w:val="hybridMultilevel"/>
    <w:tmpl w:val="064CE9F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3D73F0"/>
    <w:multiLevelType w:val="hybridMultilevel"/>
    <w:tmpl w:val="00922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2D4C71"/>
    <w:multiLevelType w:val="hybridMultilevel"/>
    <w:tmpl w:val="9CEA58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A0764A"/>
    <w:multiLevelType w:val="hybridMultilevel"/>
    <w:tmpl w:val="6DC0F2B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D75948"/>
    <w:multiLevelType w:val="hybridMultilevel"/>
    <w:tmpl w:val="E1E23A22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6" w15:restartNumberingAfterBreak="0">
    <w:nsid w:val="47374921"/>
    <w:multiLevelType w:val="hybridMultilevel"/>
    <w:tmpl w:val="90628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314DE1"/>
    <w:multiLevelType w:val="hybridMultilevel"/>
    <w:tmpl w:val="EFAC25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192CEC"/>
    <w:multiLevelType w:val="hybridMultilevel"/>
    <w:tmpl w:val="1416088E"/>
    <w:lvl w:ilvl="0" w:tplc="8674A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7E40C35"/>
    <w:multiLevelType w:val="hybridMultilevel"/>
    <w:tmpl w:val="DB1A0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A0D14"/>
    <w:multiLevelType w:val="hybridMultilevel"/>
    <w:tmpl w:val="F6A26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F905CB"/>
    <w:multiLevelType w:val="hybridMultilevel"/>
    <w:tmpl w:val="B87AD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A36795"/>
    <w:multiLevelType w:val="hybridMultilevel"/>
    <w:tmpl w:val="5302F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2C2D01"/>
    <w:multiLevelType w:val="hybridMultilevel"/>
    <w:tmpl w:val="33965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FE53756"/>
    <w:multiLevelType w:val="hybridMultilevel"/>
    <w:tmpl w:val="570013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10"/>
  </w:num>
  <w:num w:numId="3">
    <w:abstractNumId w:val="14"/>
  </w:num>
  <w:num w:numId="4">
    <w:abstractNumId w:val="2"/>
  </w:num>
  <w:num w:numId="5">
    <w:abstractNumId w:val="11"/>
  </w:num>
  <w:num w:numId="6">
    <w:abstractNumId w:val="6"/>
  </w:num>
  <w:num w:numId="7">
    <w:abstractNumId w:val="1"/>
  </w:num>
  <w:num w:numId="8">
    <w:abstractNumId w:val="20"/>
  </w:num>
  <w:num w:numId="9">
    <w:abstractNumId w:val="23"/>
  </w:num>
  <w:num w:numId="10">
    <w:abstractNumId w:val="13"/>
  </w:num>
  <w:num w:numId="11">
    <w:abstractNumId w:val="17"/>
  </w:num>
  <w:num w:numId="12">
    <w:abstractNumId w:val="16"/>
  </w:num>
  <w:num w:numId="13">
    <w:abstractNumId w:val="3"/>
  </w:num>
  <w:num w:numId="14">
    <w:abstractNumId w:val="8"/>
  </w:num>
  <w:num w:numId="15">
    <w:abstractNumId w:val="19"/>
  </w:num>
  <w:num w:numId="16">
    <w:abstractNumId w:val="0"/>
  </w:num>
  <w:num w:numId="17">
    <w:abstractNumId w:val="12"/>
  </w:num>
  <w:num w:numId="18">
    <w:abstractNumId w:val="9"/>
  </w:num>
  <w:num w:numId="19">
    <w:abstractNumId w:val="5"/>
  </w:num>
  <w:num w:numId="20">
    <w:abstractNumId w:val="22"/>
  </w:num>
  <w:num w:numId="21">
    <w:abstractNumId w:val="18"/>
  </w:num>
  <w:num w:numId="22">
    <w:abstractNumId w:val="4"/>
  </w:num>
  <w:num w:numId="23">
    <w:abstractNumId w:val="7"/>
  </w:num>
  <w:num w:numId="24">
    <w:abstractNumId w:val="1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rrarrptz5r6erxf15e9ai0axstp2050wp&quot;&gt;Work_at_home_library&lt;record-ids&gt;&lt;item&gt;215&lt;/item&gt;&lt;item&gt;353&lt;/item&gt;&lt;item&gt;418&lt;/item&gt;&lt;item&gt;420&lt;/item&gt;&lt;item&gt;449&lt;/item&gt;&lt;item&gt;512&lt;/item&gt;&lt;item&gt;794&lt;/item&gt;&lt;item&gt;852&lt;/item&gt;&lt;item&gt;1042&lt;/item&gt;&lt;/record-ids&gt;&lt;/item&gt;&lt;/Libraries&gt;"/>
  </w:docVars>
  <w:rsids>
    <w:rsidRoot w:val="00ED6F7B"/>
    <w:rsid w:val="0000558D"/>
    <w:rsid w:val="000236D9"/>
    <w:rsid w:val="000349E4"/>
    <w:rsid w:val="00040987"/>
    <w:rsid w:val="00044288"/>
    <w:rsid w:val="0006447C"/>
    <w:rsid w:val="0006456F"/>
    <w:rsid w:val="00071EDB"/>
    <w:rsid w:val="000A085B"/>
    <w:rsid w:val="000A6119"/>
    <w:rsid w:val="000B3B72"/>
    <w:rsid w:val="000E5E59"/>
    <w:rsid w:val="000F0FB8"/>
    <w:rsid w:val="000F629E"/>
    <w:rsid w:val="0010719D"/>
    <w:rsid w:val="00142F63"/>
    <w:rsid w:val="001526A6"/>
    <w:rsid w:val="001548E5"/>
    <w:rsid w:val="001606FB"/>
    <w:rsid w:val="00161910"/>
    <w:rsid w:val="001708FB"/>
    <w:rsid w:val="001719A1"/>
    <w:rsid w:val="0017387F"/>
    <w:rsid w:val="00185525"/>
    <w:rsid w:val="00190BE2"/>
    <w:rsid w:val="001A7AF2"/>
    <w:rsid w:val="001C4943"/>
    <w:rsid w:val="001D08BE"/>
    <w:rsid w:val="001D52D1"/>
    <w:rsid w:val="001E25B1"/>
    <w:rsid w:val="001F74F3"/>
    <w:rsid w:val="00213F5E"/>
    <w:rsid w:val="002150ED"/>
    <w:rsid w:val="00236AFE"/>
    <w:rsid w:val="00250380"/>
    <w:rsid w:val="002540E4"/>
    <w:rsid w:val="00257F90"/>
    <w:rsid w:val="00287A48"/>
    <w:rsid w:val="00292699"/>
    <w:rsid w:val="0029709F"/>
    <w:rsid w:val="002B0B29"/>
    <w:rsid w:val="002B15B3"/>
    <w:rsid w:val="002B2FAB"/>
    <w:rsid w:val="002D38F3"/>
    <w:rsid w:val="002D77B3"/>
    <w:rsid w:val="002E3C64"/>
    <w:rsid w:val="002F4913"/>
    <w:rsid w:val="00300871"/>
    <w:rsid w:val="00305DFD"/>
    <w:rsid w:val="00310BD1"/>
    <w:rsid w:val="003170EB"/>
    <w:rsid w:val="003251B4"/>
    <w:rsid w:val="00331EA5"/>
    <w:rsid w:val="00355A16"/>
    <w:rsid w:val="00360240"/>
    <w:rsid w:val="00363858"/>
    <w:rsid w:val="00371527"/>
    <w:rsid w:val="0037485C"/>
    <w:rsid w:val="00392295"/>
    <w:rsid w:val="003A3969"/>
    <w:rsid w:val="003B76E2"/>
    <w:rsid w:val="003B787B"/>
    <w:rsid w:val="003C0759"/>
    <w:rsid w:val="003C374C"/>
    <w:rsid w:val="003D78CB"/>
    <w:rsid w:val="003E0B08"/>
    <w:rsid w:val="003E1432"/>
    <w:rsid w:val="003E2EB3"/>
    <w:rsid w:val="003E3C81"/>
    <w:rsid w:val="003F633A"/>
    <w:rsid w:val="00400A8B"/>
    <w:rsid w:val="00400F96"/>
    <w:rsid w:val="00402F9E"/>
    <w:rsid w:val="00407675"/>
    <w:rsid w:val="00407D48"/>
    <w:rsid w:val="00420D69"/>
    <w:rsid w:val="00431065"/>
    <w:rsid w:val="00433CBC"/>
    <w:rsid w:val="00437322"/>
    <w:rsid w:val="004453B3"/>
    <w:rsid w:val="00446713"/>
    <w:rsid w:val="004515DE"/>
    <w:rsid w:val="00454A61"/>
    <w:rsid w:val="00470F1D"/>
    <w:rsid w:val="0047373F"/>
    <w:rsid w:val="004744B7"/>
    <w:rsid w:val="004777A5"/>
    <w:rsid w:val="004836EB"/>
    <w:rsid w:val="00484AD2"/>
    <w:rsid w:val="00484C68"/>
    <w:rsid w:val="00490104"/>
    <w:rsid w:val="0049054D"/>
    <w:rsid w:val="00492F8D"/>
    <w:rsid w:val="00497833"/>
    <w:rsid w:val="004A5A87"/>
    <w:rsid w:val="004B0424"/>
    <w:rsid w:val="004C3F5A"/>
    <w:rsid w:val="004D5923"/>
    <w:rsid w:val="004E3AFE"/>
    <w:rsid w:val="004E406A"/>
    <w:rsid w:val="004F309E"/>
    <w:rsid w:val="0050653F"/>
    <w:rsid w:val="00530349"/>
    <w:rsid w:val="00537C8A"/>
    <w:rsid w:val="00552BEE"/>
    <w:rsid w:val="005542E3"/>
    <w:rsid w:val="0056163E"/>
    <w:rsid w:val="00563B78"/>
    <w:rsid w:val="005756E2"/>
    <w:rsid w:val="005A2176"/>
    <w:rsid w:val="005A29C1"/>
    <w:rsid w:val="005B1E76"/>
    <w:rsid w:val="005B479F"/>
    <w:rsid w:val="005B536C"/>
    <w:rsid w:val="005C5E5C"/>
    <w:rsid w:val="005E1AAC"/>
    <w:rsid w:val="005E456C"/>
    <w:rsid w:val="005E48EC"/>
    <w:rsid w:val="005F27F0"/>
    <w:rsid w:val="006029B4"/>
    <w:rsid w:val="00602A39"/>
    <w:rsid w:val="00603F9E"/>
    <w:rsid w:val="0060775E"/>
    <w:rsid w:val="00612682"/>
    <w:rsid w:val="006214CA"/>
    <w:rsid w:val="00631B9A"/>
    <w:rsid w:val="0063573B"/>
    <w:rsid w:val="00646BE0"/>
    <w:rsid w:val="00650905"/>
    <w:rsid w:val="00651493"/>
    <w:rsid w:val="00664F9F"/>
    <w:rsid w:val="00671BFE"/>
    <w:rsid w:val="006734BD"/>
    <w:rsid w:val="00684465"/>
    <w:rsid w:val="006A2C8C"/>
    <w:rsid w:val="006B497E"/>
    <w:rsid w:val="006C23E3"/>
    <w:rsid w:val="006C5EAD"/>
    <w:rsid w:val="006C6A8F"/>
    <w:rsid w:val="006E0A93"/>
    <w:rsid w:val="006E0DA4"/>
    <w:rsid w:val="006F1864"/>
    <w:rsid w:val="00716171"/>
    <w:rsid w:val="00726F6D"/>
    <w:rsid w:val="0073129B"/>
    <w:rsid w:val="0074257D"/>
    <w:rsid w:val="00745644"/>
    <w:rsid w:val="0075343B"/>
    <w:rsid w:val="00753E45"/>
    <w:rsid w:val="007568C7"/>
    <w:rsid w:val="007645CF"/>
    <w:rsid w:val="007A1022"/>
    <w:rsid w:val="007A57CD"/>
    <w:rsid w:val="007B119C"/>
    <w:rsid w:val="007C6F22"/>
    <w:rsid w:val="007C7951"/>
    <w:rsid w:val="007D481F"/>
    <w:rsid w:val="007E3E7A"/>
    <w:rsid w:val="007F47E7"/>
    <w:rsid w:val="007F4800"/>
    <w:rsid w:val="007F4E9A"/>
    <w:rsid w:val="008057DA"/>
    <w:rsid w:val="00807806"/>
    <w:rsid w:val="008140AD"/>
    <w:rsid w:val="00821A23"/>
    <w:rsid w:val="00823705"/>
    <w:rsid w:val="00827816"/>
    <w:rsid w:val="00853ED2"/>
    <w:rsid w:val="0086398B"/>
    <w:rsid w:val="00864251"/>
    <w:rsid w:val="00876AE8"/>
    <w:rsid w:val="008A77EE"/>
    <w:rsid w:val="008D4C85"/>
    <w:rsid w:val="00912206"/>
    <w:rsid w:val="00920530"/>
    <w:rsid w:val="00934527"/>
    <w:rsid w:val="0095322B"/>
    <w:rsid w:val="009559C8"/>
    <w:rsid w:val="00961F4A"/>
    <w:rsid w:val="009677F9"/>
    <w:rsid w:val="00971E93"/>
    <w:rsid w:val="00974D7C"/>
    <w:rsid w:val="009770AC"/>
    <w:rsid w:val="00987106"/>
    <w:rsid w:val="009946CB"/>
    <w:rsid w:val="009A44B9"/>
    <w:rsid w:val="009C2A60"/>
    <w:rsid w:val="009C7EA4"/>
    <w:rsid w:val="009D0B39"/>
    <w:rsid w:val="009D5823"/>
    <w:rsid w:val="009D6C45"/>
    <w:rsid w:val="009E1DEA"/>
    <w:rsid w:val="009E225C"/>
    <w:rsid w:val="009E24C8"/>
    <w:rsid w:val="009E39D4"/>
    <w:rsid w:val="009F06F1"/>
    <w:rsid w:val="00A078D8"/>
    <w:rsid w:val="00A129A4"/>
    <w:rsid w:val="00A26F55"/>
    <w:rsid w:val="00A30AD9"/>
    <w:rsid w:val="00A8260C"/>
    <w:rsid w:val="00A91CF4"/>
    <w:rsid w:val="00A957FC"/>
    <w:rsid w:val="00AA0702"/>
    <w:rsid w:val="00AA2874"/>
    <w:rsid w:val="00AB2170"/>
    <w:rsid w:val="00AB24C5"/>
    <w:rsid w:val="00AB30E1"/>
    <w:rsid w:val="00AB3263"/>
    <w:rsid w:val="00AB4FBD"/>
    <w:rsid w:val="00AC6E77"/>
    <w:rsid w:val="00AD04D6"/>
    <w:rsid w:val="00AD5C39"/>
    <w:rsid w:val="00AF2A3F"/>
    <w:rsid w:val="00B0487E"/>
    <w:rsid w:val="00B1529B"/>
    <w:rsid w:val="00B23E60"/>
    <w:rsid w:val="00B357B1"/>
    <w:rsid w:val="00B42114"/>
    <w:rsid w:val="00B47693"/>
    <w:rsid w:val="00B63137"/>
    <w:rsid w:val="00B6430B"/>
    <w:rsid w:val="00B6598F"/>
    <w:rsid w:val="00B71052"/>
    <w:rsid w:val="00B73BAD"/>
    <w:rsid w:val="00B75F8E"/>
    <w:rsid w:val="00BB0B06"/>
    <w:rsid w:val="00BC493E"/>
    <w:rsid w:val="00BC6021"/>
    <w:rsid w:val="00BC7436"/>
    <w:rsid w:val="00BE0D6D"/>
    <w:rsid w:val="00BF41B3"/>
    <w:rsid w:val="00C01B63"/>
    <w:rsid w:val="00C048B8"/>
    <w:rsid w:val="00C1718B"/>
    <w:rsid w:val="00C22BE0"/>
    <w:rsid w:val="00C479B5"/>
    <w:rsid w:val="00C61B34"/>
    <w:rsid w:val="00C937DD"/>
    <w:rsid w:val="00C95437"/>
    <w:rsid w:val="00CA0312"/>
    <w:rsid w:val="00CA0944"/>
    <w:rsid w:val="00CB295D"/>
    <w:rsid w:val="00CE4420"/>
    <w:rsid w:val="00D10E8C"/>
    <w:rsid w:val="00D11982"/>
    <w:rsid w:val="00D13B0C"/>
    <w:rsid w:val="00D46716"/>
    <w:rsid w:val="00D55864"/>
    <w:rsid w:val="00D713D8"/>
    <w:rsid w:val="00D87511"/>
    <w:rsid w:val="00D91393"/>
    <w:rsid w:val="00D923C0"/>
    <w:rsid w:val="00DA2279"/>
    <w:rsid w:val="00DA3200"/>
    <w:rsid w:val="00DB1A94"/>
    <w:rsid w:val="00DC5D13"/>
    <w:rsid w:val="00DC66A0"/>
    <w:rsid w:val="00DE11B3"/>
    <w:rsid w:val="00DE1451"/>
    <w:rsid w:val="00DE4D9C"/>
    <w:rsid w:val="00DE718A"/>
    <w:rsid w:val="00E034DB"/>
    <w:rsid w:val="00E038A4"/>
    <w:rsid w:val="00E11203"/>
    <w:rsid w:val="00E15EDF"/>
    <w:rsid w:val="00E27E8A"/>
    <w:rsid w:val="00E324CD"/>
    <w:rsid w:val="00E35CE8"/>
    <w:rsid w:val="00E47C1D"/>
    <w:rsid w:val="00E51B38"/>
    <w:rsid w:val="00E550A7"/>
    <w:rsid w:val="00E67815"/>
    <w:rsid w:val="00E74C06"/>
    <w:rsid w:val="00E75473"/>
    <w:rsid w:val="00E81427"/>
    <w:rsid w:val="00E86FF8"/>
    <w:rsid w:val="00E91C1C"/>
    <w:rsid w:val="00EA111F"/>
    <w:rsid w:val="00EA5704"/>
    <w:rsid w:val="00EB15A9"/>
    <w:rsid w:val="00EC08E9"/>
    <w:rsid w:val="00EC24F1"/>
    <w:rsid w:val="00EC49DE"/>
    <w:rsid w:val="00ED0BBA"/>
    <w:rsid w:val="00ED6F7B"/>
    <w:rsid w:val="00EE077B"/>
    <w:rsid w:val="00EE6AAB"/>
    <w:rsid w:val="00F06D09"/>
    <w:rsid w:val="00F120BE"/>
    <w:rsid w:val="00F32043"/>
    <w:rsid w:val="00F44EA5"/>
    <w:rsid w:val="00F64B69"/>
    <w:rsid w:val="00F974EB"/>
    <w:rsid w:val="00FE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6FA66"/>
  <w14:defaultImageDpi w14:val="300"/>
  <w15:docId w15:val="{5CFCED10-8925-6A43-AB43-41C8B0B1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B38"/>
    <w:pPr>
      <w:ind w:left="720"/>
      <w:contextualSpacing/>
    </w:pPr>
  </w:style>
  <w:style w:type="table" w:styleId="TableGrid">
    <w:name w:val="Table Grid"/>
    <w:basedOn w:val="TableNormal"/>
    <w:uiPriority w:val="59"/>
    <w:rsid w:val="005B5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7A57CD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7A57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A57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A57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A57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7A57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">
    <w:name w:val="Medium Shading 2"/>
    <w:basedOn w:val="TableNormal"/>
    <w:uiPriority w:val="64"/>
    <w:rsid w:val="007A57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7A57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7A57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7A57C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16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3E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01B63"/>
    <w:rPr>
      <w:color w:val="808080"/>
    </w:rPr>
  </w:style>
  <w:style w:type="paragraph" w:customStyle="1" w:styleId="EndNoteBibliographyTitle">
    <w:name w:val="EndNote Bibliography Title"/>
    <w:basedOn w:val="Normal"/>
    <w:rsid w:val="00821A2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1A23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3E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E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E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F9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02F9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5CE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5C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35CE8"/>
    <w:rPr>
      <w:vertAlign w:val="superscript"/>
    </w:rPr>
  </w:style>
  <w:style w:type="table" w:customStyle="1" w:styleId="PlainTable21">
    <w:name w:val="Plain Table 21"/>
    <w:basedOn w:val="TableNormal"/>
    <w:uiPriority w:val="42"/>
    <w:rsid w:val="001C49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1C494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5E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1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0D1262-5DDD-F345-B962-51EA34184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ogers</dc:creator>
  <cp:keywords/>
  <dc:description/>
  <cp:lastModifiedBy>Alice Rogers</cp:lastModifiedBy>
  <cp:revision>2</cp:revision>
  <cp:lastPrinted>2017-07-07T00:58:00Z</cp:lastPrinted>
  <dcterms:created xsi:type="dcterms:W3CDTF">2019-09-24T03:22:00Z</dcterms:created>
  <dcterms:modified xsi:type="dcterms:W3CDTF">2019-09-24T03:22:00Z</dcterms:modified>
</cp:coreProperties>
</file>